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3563" w:type="pct"/>
        <w:tblLook w:val="04A0" w:firstRow="1" w:lastRow="0" w:firstColumn="1" w:lastColumn="0" w:noHBand="0" w:noVBand="1"/>
      </w:tblPr>
      <w:tblGrid>
        <w:gridCol w:w="1388"/>
        <w:gridCol w:w="364"/>
        <w:gridCol w:w="2227"/>
        <w:gridCol w:w="837"/>
        <w:gridCol w:w="837"/>
        <w:gridCol w:w="1013"/>
      </w:tblGrid>
      <w:tr w:rsidR="00EB5031" w:rsidRPr="00F83B84" w14:paraId="4AE72245" w14:textId="77777777" w:rsidTr="00EB5031">
        <w:trPr>
          <w:trHeight w:val="20"/>
        </w:trPr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9A284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BC8EE6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5" w:type="pct"/>
            <w:gridSpan w:val="3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14:paraId="53CF1861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ull Model</w:t>
            </w:r>
          </w:p>
        </w:tc>
      </w:tr>
      <w:tr w:rsidR="00EB5031" w:rsidRPr="00F83B84" w14:paraId="34216AAA" w14:textId="77777777" w:rsidTr="00EB5031">
        <w:trPr>
          <w:trHeight w:val="20"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A9386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A4915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bottom"/>
            <w:hideMark/>
          </w:tcPr>
          <w:p w14:paraId="0F23CD8B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388" w:type="pct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6B90FC06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EB5031" w:rsidRPr="00F83B84" w14:paraId="5BC2163F" w14:textId="77777777" w:rsidTr="00EB5031">
        <w:trPr>
          <w:trHeight w:val="20"/>
        </w:trPr>
        <w:tc>
          <w:tcPr>
            <w:tcW w:w="131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05D899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531B14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7ACCD2D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B482964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68A656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52489BC5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C4308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46313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DD7CC62" w14:textId="543A9076" w:rsidR="00EB5031" w:rsidRPr="00F83B84" w:rsidRDefault="00D13958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42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8BC72" w14:textId="5A4D470A" w:rsidR="00EB5031" w:rsidRPr="00F83B84" w:rsidRDefault="00D13958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38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22A2B" w14:textId="612D061F" w:rsidR="00EB5031" w:rsidRPr="00F83B84" w:rsidRDefault="00D13958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415</w:t>
            </w:r>
          </w:p>
        </w:tc>
      </w:tr>
      <w:tr w:rsidR="00EB5031" w:rsidRPr="00F83B84" w14:paraId="23191D1A" w14:textId="77777777" w:rsidTr="00EB5031">
        <w:trPr>
          <w:trHeight w:val="20"/>
        </w:trPr>
        <w:tc>
          <w:tcPr>
            <w:tcW w:w="131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8CC0D6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Age 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CEBDA4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2A21646" w14:textId="0AE81DFA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  <w:r w:rsidR="0052155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F3D3667" w14:textId="3140D8D1" w:rsidR="00EB5031" w:rsidRPr="00F83B84" w:rsidRDefault="00521559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5CBF07" w14:textId="504EAA7F" w:rsidR="00EB5031" w:rsidRPr="00F83B84" w:rsidRDefault="00521559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86</w:t>
            </w:r>
          </w:p>
        </w:tc>
      </w:tr>
      <w:tr w:rsidR="00EB5031" w:rsidRPr="00F83B84" w14:paraId="0F524C90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E32B5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6C0F70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-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7ED3788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2783AE5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78188A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4B517EED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FEF7A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A2F9E2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-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536F46B" w14:textId="0B39D448" w:rsidR="00EB5031" w:rsidRPr="00F83B84" w:rsidRDefault="009E63E5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69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84B7F12" w14:textId="0F6BD303" w:rsidR="00EB5031" w:rsidRPr="00F83B84" w:rsidRDefault="009E63E5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5692FB" w14:textId="7D8DFD37" w:rsidR="00EB5031" w:rsidRPr="00F83B84" w:rsidRDefault="009E63E5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09</w:t>
            </w:r>
          </w:p>
        </w:tc>
      </w:tr>
      <w:tr w:rsidR="00EB5031" w:rsidRPr="00F83B84" w14:paraId="133D875F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F187A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AB3A5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=4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9767D82" w14:textId="30810E0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9E63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8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9B30C" w14:textId="268ED0FA" w:rsidR="00EB5031" w:rsidRPr="00F83B84" w:rsidRDefault="009E63E5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7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6D6DB" w14:textId="61E89081" w:rsidR="00EB5031" w:rsidRPr="00F83B84" w:rsidRDefault="0086736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41</w:t>
            </w:r>
          </w:p>
        </w:tc>
      </w:tr>
      <w:tr w:rsidR="00EB5031" w:rsidRPr="00F83B84" w14:paraId="4FEA9339" w14:textId="77777777" w:rsidTr="00EB5031">
        <w:trPr>
          <w:trHeight w:val="20"/>
        </w:trPr>
        <w:tc>
          <w:tcPr>
            <w:tcW w:w="131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04F01D" w14:textId="77777777" w:rsidR="00EB5031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ace/</w:t>
            </w:r>
          </w:p>
          <w:p w14:paraId="3A7F0C12" w14:textId="4547C95E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FEF019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merican Indi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545B3E6" w14:textId="59A89EFB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867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9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E133E52" w14:textId="6DE34B5A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 w:rsidR="00867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4A995F" w14:textId="2A8F4FBC" w:rsidR="00EB5031" w:rsidRPr="00F83B84" w:rsidRDefault="0086736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56</w:t>
            </w:r>
          </w:p>
        </w:tc>
      </w:tr>
      <w:tr w:rsidR="00EB5031" w:rsidRPr="00F83B84" w14:paraId="57B94EE5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ED702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B57BF" w14:textId="29BC965D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I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5EB8294" w14:textId="4C13E22F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5D48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0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6FD37CB" w14:textId="5F5EDCE6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  <w:r w:rsidR="005D48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5219EC" w14:textId="6A3F4C82" w:rsidR="00EB5031" w:rsidRPr="00F83B84" w:rsidRDefault="005D489C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EB5031" w:rsidRPr="00F83B84" w14:paraId="543EC331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49110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0E05E7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ack, not Hispani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F053764" w14:textId="255B1922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5D489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62AC315" w14:textId="5CFA3AB8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BA42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8AC89B" w14:textId="3E1D5F70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</w:t>
            </w:r>
            <w:r w:rsidR="00BA42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</w:t>
            </w:r>
          </w:p>
        </w:tc>
      </w:tr>
      <w:tr w:rsidR="00EB5031" w:rsidRPr="00F83B84" w14:paraId="634DD7EB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30353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33366E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82ED67A" w14:textId="1981D7B0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BA42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7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7E6D54B" w14:textId="127C96C9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</w:t>
            </w:r>
            <w:r w:rsidR="00BA42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918951" w14:textId="3CB1F216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</w:t>
            </w:r>
            <w:r w:rsidR="00BA420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B5031" w:rsidRPr="00F83B84" w14:paraId="38291212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13700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87D2AA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ite, not Hispani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A49976B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442A00A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027400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5971E0C7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70FDD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8442A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known/Othe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AA82BF1" w14:textId="0E6D4FA1" w:rsidR="00EB5031" w:rsidRPr="00F83B84" w:rsidRDefault="0066013F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5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ABA5C" w14:textId="65CE51A0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5</w:t>
            </w:r>
            <w:r w:rsidR="00660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C0DFF" w14:textId="7AEB8BF6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  <w:r w:rsidR="00660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EB5031" w:rsidRPr="00F83B84" w14:paraId="2D2F89C9" w14:textId="77777777" w:rsidTr="00EB5031">
        <w:trPr>
          <w:trHeight w:val="20"/>
        </w:trPr>
        <w:tc>
          <w:tcPr>
            <w:tcW w:w="131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C916C7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7B73A9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unior Enlisted (E1-E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E4F8E78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D195C86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FF4CBC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5D5BB141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5B46C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A742E4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nior Enlisted (E5+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80D5B77" w14:textId="7F892B33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2</w:t>
            </w:r>
            <w:r w:rsidR="00660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37ABF45" w14:textId="7B787106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4</w:t>
            </w:r>
            <w:r w:rsidR="006601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088824" w14:textId="3C7EB2D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2</w:t>
            </w:r>
            <w:r w:rsidR="004B7F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B5031" w:rsidRPr="00F83B84" w14:paraId="32CF9708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C0533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502F4C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unior Officer (O1-O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6ABDA83" w14:textId="52CB86C1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  <w:r w:rsidR="004B7F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9EA9B12" w14:textId="4BAF97AE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4B7F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4BE652" w14:textId="2A5ABACA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6</w:t>
            </w:r>
            <w:r w:rsidR="004B7F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B5031" w:rsidRPr="00F83B84" w14:paraId="48DE1B85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1CD12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850A19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nior Officer (O4+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94CBA23" w14:textId="4D30D7F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</w:t>
            </w:r>
            <w:r w:rsidR="004B7F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F8DA2EA" w14:textId="0CC80A16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</w:t>
            </w:r>
            <w:r w:rsidR="004B7F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AFA874" w14:textId="0010D0BA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  <w:r w:rsidR="005D75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EB5031" w:rsidRPr="00F83B84" w14:paraId="62683D83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28BB2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5DEFE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rrant or Othe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665485A" w14:textId="7E27BAD6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D700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8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57385" w14:textId="2F0410F0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  <w:r w:rsidR="00D700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D9273" w14:textId="47427D99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</w:t>
            </w:r>
            <w:r w:rsidR="00C43DC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6</w:t>
            </w:r>
          </w:p>
        </w:tc>
      </w:tr>
      <w:tr w:rsidR="00EB5031" w:rsidRPr="00F83B84" w14:paraId="3EDFE5E4" w14:textId="77777777" w:rsidTr="00EB5031">
        <w:trPr>
          <w:trHeight w:val="20"/>
        </w:trPr>
        <w:tc>
          <w:tcPr>
            <w:tcW w:w="131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0CAE9E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rvice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93D00C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ir Forc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CE8821E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ED48C25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1139B6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729171F7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32F73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C01D86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m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0DD5B03" w14:textId="385A274F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  <w:r w:rsidR="00C43DC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6F94946" w14:textId="7FC7FD1A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0</w:t>
            </w:r>
            <w:r w:rsidR="00C43DC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7CCB55" w14:textId="2BE52CC8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3</w:t>
            </w:r>
            <w:r w:rsidR="00C43DC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EB5031" w:rsidRPr="00F83B84" w14:paraId="74A23BAB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DF4C2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33A334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rine Corp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271B8D0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33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FCBE86B" w14:textId="1DCFC63F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2</w:t>
            </w:r>
            <w:r w:rsidR="00044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A01715" w14:textId="129D1490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1</w:t>
            </w:r>
            <w:r w:rsidR="00044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EB5031" w:rsidRPr="00F83B84" w14:paraId="357226CD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8146C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942C1C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v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5D7B5DB" w14:textId="10276034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</w:t>
            </w:r>
            <w:r w:rsidR="000445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F6844C3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22BB24" w14:textId="15639726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2</w:t>
            </w:r>
            <w:r w:rsidR="00937B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EB5031" w:rsidRPr="00F83B84" w14:paraId="796037C4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74E53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4CDC7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ast Guard / Othe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244C601" w14:textId="7F39B4C5" w:rsidR="00EB5031" w:rsidRPr="00F83B84" w:rsidRDefault="00937B77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67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CD999" w14:textId="151F6A36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</w:t>
            </w:r>
            <w:r w:rsidR="00937B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49621" w14:textId="1E33A8EC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</w:t>
            </w:r>
            <w:r w:rsidR="004071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3</w:t>
            </w:r>
          </w:p>
        </w:tc>
      </w:tr>
      <w:tr w:rsidR="00EB5031" w:rsidRPr="00F83B84" w14:paraId="614D2FB2" w14:textId="77777777" w:rsidTr="00EB5031">
        <w:trPr>
          <w:trHeight w:val="20"/>
        </w:trPr>
        <w:tc>
          <w:tcPr>
            <w:tcW w:w="131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485ADA" w14:textId="42E13292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gion*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D258C1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rtheas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8BEC04C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8E3F79C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9EC08A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3B7B6A22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B9707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4DDFCD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0F60D65" w14:textId="17EBAD2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4071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7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A6C7AA2" w14:textId="0F2D52BE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</w:t>
            </w:r>
            <w:r w:rsidR="004071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A999BB" w14:textId="537CBE42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4071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8</w:t>
            </w:r>
          </w:p>
        </w:tc>
      </w:tr>
      <w:tr w:rsidR="00EB5031" w:rsidRPr="00F83B84" w14:paraId="09A058C3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373F8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A4ADDD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8D6F5C2" w14:textId="07AD573D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</w:t>
            </w:r>
            <w:r w:rsidR="004071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99EFED9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A3AFEA" w14:textId="00333FF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5</w:t>
            </w:r>
            <w:r w:rsidR="004A6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B5031" w:rsidRPr="00F83B84" w14:paraId="7247404D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9DF85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80D160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35D15FB" w14:textId="6D6B56B9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  <w:r w:rsidR="004A6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5211A45" w14:textId="55F44AF6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7</w:t>
            </w:r>
            <w:r w:rsidR="004A6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9ABF9" w14:textId="31FD3BED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  <w:r w:rsidR="005234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</w:p>
        </w:tc>
      </w:tr>
      <w:tr w:rsidR="00EB5031" w:rsidRPr="00F83B84" w14:paraId="20CDBFA9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AC9CD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9C92D1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05A8CDF" w14:textId="1F75CEEF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5234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33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CDB1BAE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C1C5CB" w14:textId="7F3E7472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5234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8</w:t>
            </w:r>
          </w:p>
        </w:tc>
      </w:tr>
      <w:tr w:rsidR="00EB5031" w:rsidRPr="00F83B84" w14:paraId="1C40C272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E71BE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9E341B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urop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3672DA2" w14:textId="23896602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5234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84E5F3E" w14:textId="525868E8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2</w:t>
            </w:r>
            <w:r w:rsidR="00DB03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A89A9F" w14:textId="28673173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</w:t>
            </w:r>
            <w:r w:rsidR="00DB03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98</w:t>
            </w:r>
          </w:p>
        </w:tc>
      </w:tr>
      <w:tr w:rsidR="00EB5031" w:rsidRPr="00F83B84" w14:paraId="3B885657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04C7A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2E5F3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A1B6697" w14:textId="6FFC60A5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DB03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2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B72F6" w14:textId="6E1D3535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</w:t>
            </w:r>
            <w:r w:rsidR="00DB03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64BD8" w14:textId="41187626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</w:t>
            </w:r>
            <w:r w:rsidR="00DB03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7</w:t>
            </w:r>
          </w:p>
        </w:tc>
      </w:tr>
      <w:tr w:rsidR="00EB5031" w:rsidRPr="00F83B84" w14:paraId="5289CD39" w14:textId="77777777" w:rsidTr="00EB5031">
        <w:trPr>
          <w:trHeight w:val="20"/>
        </w:trPr>
        <w:tc>
          <w:tcPr>
            <w:tcW w:w="131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299249" w14:textId="77777777" w:rsidR="00EB5031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ccination</w:t>
            </w:r>
          </w:p>
          <w:p w14:paraId="78651C45" w14:textId="3E27E283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tu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A8D02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/Partial Vaccina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4C3EB34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B22F917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BAC0F7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5411D91F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2E98A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1600D7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ull Primary Seri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017B0A5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7E083A2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6A196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5266B507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36E1A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3AE3E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 least one booster dose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93C99C2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39420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651A3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1C6FF1B2" w14:textId="77777777" w:rsidTr="00EB5031">
        <w:trPr>
          <w:trHeight w:val="20"/>
        </w:trPr>
        <w:tc>
          <w:tcPr>
            <w:tcW w:w="131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3BAD14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riant Era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6BA273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cestr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D79BFA0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2B90C8E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237C99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58204646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7F3BD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6E445F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lt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AC7EF1A" w14:textId="1A855DFF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</w:t>
            </w:r>
            <w:r w:rsidR="00C778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32C7E5B" w14:textId="21935510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C778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F82E97" w14:textId="3B70B24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</w:t>
            </w:r>
            <w:r w:rsidR="00C778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B5031" w:rsidRPr="00F83B84" w14:paraId="0188BA4F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4C92A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63304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micron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2C0D905" w14:textId="7846C68D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C778D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9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26404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4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3C712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82</w:t>
            </w:r>
          </w:p>
        </w:tc>
      </w:tr>
      <w:tr w:rsidR="00EB5031" w:rsidRPr="00F83B84" w14:paraId="3D2A8685" w14:textId="77777777" w:rsidTr="00EB5031">
        <w:trPr>
          <w:trHeight w:val="20"/>
        </w:trPr>
        <w:tc>
          <w:tcPr>
            <w:tcW w:w="131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602816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verity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EEC776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outpatient visi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6553438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DC11765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B495E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28786AD4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78152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A8FAEF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= 2 outpatien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87188F8" w14:textId="68FDE41D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  <w:r w:rsidR="007E59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6A0530F" w14:textId="7D46C1F4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</w:t>
            </w:r>
            <w:r w:rsidR="007E59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9F2C6E" w14:textId="6F260E63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9</w:t>
            </w:r>
            <w:r w:rsidR="007E59F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EB5031" w:rsidRPr="00F83B84" w14:paraId="33649BEE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70BF3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24750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spitalization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2A028B9" w14:textId="5232EB7B" w:rsidR="00EB5031" w:rsidRPr="00F83B84" w:rsidRDefault="007E59F3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41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72C6D" w14:textId="573D1688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9</w:t>
            </w:r>
            <w:r w:rsidR="005C30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04F06" w14:textId="7BAC0990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</w:t>
            </w:r>
            <w:r w:rsidR="005C30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1</w:t>
            </w:r>
          </w:p>
        </w:tc>
      </w:tr>
      <w:tr w:rsidR="00EB5031" w:rsidRPr="00F83B84" w14:paraId="3730C8D4" w14:textId="77777777" w:rsidTr="00EB5031">
        <w:trPr>
          <w:trHeight w:val="20"/>
        </w:trPr>
        <w:tc>
          <w:tcPr>
            <w:tcW w:w="131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D52F3B" w14:textId="77777777" w:rsidR="00EB5031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orbid</w:t>
            </w:r>
          </w:p>
          <w:p w14:paraId="35BED1F4" w14:textId="1A79CDB4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ndition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8944F8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49DD4DE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5FC13B0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8C3096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196B96B5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53ACA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FD460E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4214DD0" w14:textId="11F7E296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3</w:t>
            </w:r>
            <w:r w:rsidR="005C30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CB30AC4" w14:textId="69C8D648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4</w:t>
            </w:r>
            <w:r w:rsidR="005C30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B0D1C1" w14:textId="32BDF94F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9</w:t>
            </w:r>
            <w:r w:rsidR="005C30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EB5031" w:rsidRPr="00F83B84" w14:paraId="76C17695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15D11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DC41AC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xiet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FF2C7D8" w14:textId="5C960A06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</w:t>
            </w:r>
            <w:r w:rsidR="005C30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3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FE97F6A" w14:textId="72D658C0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5C30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C9C619" w14:textId="3A5D372A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</w:t>
            </w:r>
            <w:r w:rsidR="005C30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EB5031" w:rsidRPr="00F83B84" w14:paraId="0DC5F66E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F3999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818C01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rt Dise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E95A3D2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DBAA8E6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EE51D3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31539C71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B874A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21DF7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utoimmune Disease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1CAB75D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E94B85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2F3E6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46F497F8" w14:textId="77777777" w:rsidTr="00EB5031">
        <w:trPr>
          <w:trHeight w:val="20"/>
        </w:trPr>
        <w:tc>
          <w:tcPr>
            <w:tcW w:w="131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56561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cation Use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2F1B45" w14:textId="5C47B1D2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lpha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onis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AF4D2A8" w14:textId="32CB3861" w:rsidR="00EB5031" w:rsidRPr="00F83B84" w:rsidRDefault="00BB3B7B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569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D4229E8" w14:textId="25D9CDFA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</w:t>
            </w:r>
            <w:r w:rsidR="00BB3B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4E8FEF" w14:textId="7E95B392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="00BB3B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="00BB3B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3</w:t>
            </w:r>
          </w:p>
        </w:tc>
      </w:tr>
      <w:tr w:rsidR="00EB5031" w:rsidRPr="00F83B84" w14:paraId="52522D08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6DE42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3969A9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ta Blocker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0F98242" w14:textId="47E4D2B5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</w:t>
            </w:r>
            <w:r w:rsidR="00BB3B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2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F06FBEF" w14:textId="284E50E4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</w:t>
            </w:r>
            <w:r w:rsidR="00BB3B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FBF77B" w14:textId="7C4163EF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</w:t>
            </w:r>
            <w:r w:rsidR="00BB3B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</w:tr>
      <w:tr w:rsidR="00EB5031" w:rsidRPr="00F83B84" w14:paraId="571BBC60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675C8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314661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89E58E3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DC4A8E7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904E61" w14:textId="77777777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5031" w:rsidRPr="00F83B84" w14:paraId="0D2EB85D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6803F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42D4C5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R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2DD61FE" w14:textId="5CBFFFFE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  <w:r w:rsidR="008C55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20540AA" w14:textId="2B0A32F0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 w:rsidR="008C55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8E891C" w14:textId="58AD04E1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4</w:t>
            </w:r>
            <w:r w:rsidR="008C55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B5031" w:rsidRPr="00F83B84" w14:paraId="3CFB62BB" w14:textId="77777777" w:rsidTr="00EB5031">
        <w:trPr>
          <w:trHeight w:val="20"/>
        </w:trPr>
        <w:tc>
          <w:tcPr>
            <w:tcW w:w="131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37C4F" w14:textId="77777777" w:rsidR="00EB5031" w:rsidRPr="00F83B84" w:rsidRDefault="00EB5031" w:rsidP="00F83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A4C934" w14:textId="77777777" w:rsidR="00EB5031" w:rsidRPr="00F83B84" w:rsidRDefault="00EB5031" w:rsidP="00F83B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imulan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C1BEEB9" w14:textId="6BA3154B" w:rsidR="00EB5031" w:rsidRPr="00F83B84" w:rsidRDefault="008C559F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18</w:t>
            </w:r>
          </w:p>
        </w:tc>
        <w:tc>
          <w:tcPr>
            <w:tcW w:w="62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6A203F3" w14:textId="4F84F485" w:rsidR="00EB5031" w:rsidRPr="00F83B84" w:rsidRDefault="00EB5031" w:rsidP="00F83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  <w:r w:rsidR="008C55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7E6BD3" w14:textId="4EAA55C6" w:rsidR="00EB5031" w:rsidRPr="00F83B84" w:rsidRDefault="00EB5031" w:rsidP="00EB5031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83B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</w:t>
            </w:r>
            <w:r w:rsidR="008C55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8</w:t>
            </w:r>
          </w:p>
        </w:tc>
      </w:tr>
    </w:tbl>
    <w:p w14:paraId="7C4A38CA" w14:textId="46C0696F" w:rsidR="000A7246" w:rsidRPr="00AC059F" w:rsidRDefault="00EB5031" w:rsidP="00EB5031">
      <w:pPr>
        <w:pStyle w:val="Caption"/>
        <w:rPr>
          <w:sz w:val="2"/>
          <w:szCs w:val="2"/>
        </w:rPr>
      </w:pPr>
      <w:r>
        <w:t xml:space="preserve">Table S3: </w:t>
      </w:r>
      <w:r w:rsidR="00671A3C">
        <w:t>Sensitivity analysis of full mod</w:t>
      </w:r>
      <w:r w:rsidR="00416B0F">
        <w:t>el logistic regression of probable PASC dysautonomia vs. COVID-19 cases without dysautonomia using Firth’s</w:t>
      </w:r>
      <w:r w:rsidR="00E45C41">
        <w:t xml:space="preserve"> penalized likelihood</w:t>
      </w:r>
      <w:r w:rsidR="00E45F85">
        <w:t xml:space="preserve"> to assess for rare events effects.</w:t>
      </w:r>
      <w:r w:rsidR="00770F2A">
        <w:t xml:space="preserve">  *Asian American or Pacific Islander **US regions by HHS (Northeast 1,2,3; South 4,6; Midwest 5,7,8</w:t>
      </w:r>
      <w:r w:rsidR="00D31230">
        <w:t>; West 9,10), Other primarily includes Africa and Central/South America</w:t>
      </w:r>
    </w:p>
    <w:sectPr w:rsidR="000A7246" w:rsidRPr="00AC0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B84"/>
    <w:rsid w:val="0004450E"/>
    <w:rsid w:val="000A7246"/>
    <w:rsid w:val="001109E1"/>
    <w:rsid w:val="00191155"/>
    <w:rsid w:val="002D77A5"/>
    <w:rsid w:val="00367DCE"/>
    <w:rsid w:val="00390101"/>
    <w:rsid w:val="00407113"/>
    <w:rsid w:val="00416B0F"/>
    <w:rsid w:val="004A62B2"/>
    <w:rsid w:val="004B7FBA"/>
    <w:rsid w:val="00521559"/>
    <w:rsid w:val="005234A2"/>
    <w:rsid w:val="005C305E"/>
    <w:rsid w:val="005D489C"/>
    <w:rsid w:val="005D75A4"/>
    <w:rsid w:val="0066013F"/>
    <w:rsid w:val="00671A3C"/>
    <w:rsid w:val="00724D54"/>
    <w:rsid w:val="00770F2A"/>
    <w:rsid w:val="00776630"/>
    <w:rsid w:val="007E59F3"/>
    <w:rsid w:val="00864E5A"/>
    <w:rsid w:val="00867361"/>
    <w:rsid w:val="008C559F"/>
    <w:rsid w:val="00900C4C"/>
    <w:rsid w:val="009114E3"/>
    <w:rsid w:val="00937B77"/>
    <w:rsid w:val="009E63E5"/>
    <w:rsid w:val="00AC059F"/>
    <w:rsid w:val="00BA420D"/>
    <w:rsid w:val="00BB3B7B"/>
    <w:rsid w:val="00BE1861"/>
    <w:rsid w:val="00C076E7"/>
    <w:rsid w:val="00C43DC6"/>
    <w:rsid w:val="00C778D4"/>
    <w:rsid w:val="00CF6802"/>
    <w:rsid w:val="00D13958"/>
    <w:rsid w:val="00D31230"/>
    <w:rsid w:val="00D700FD"/>
    <w:rsid w:val="00DB03B1"/>
    <w:rsid w:val="00E45C41"/>
    <w:rsid w:val="00E45F85"/>
    <w:rsid w:val="00EB5031"/>
    <w:rsid w:val="00F8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B3766"/>
  <w15:chartTrackingRefBased/>
  <w15:docId w15:val="{86BD0361-53C4-46EA-9610-CAF4C6EB7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B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B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B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B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B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B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B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B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B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B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B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B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B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B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B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B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B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B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B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B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B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B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B8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B503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71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ierson</dc:creator>
  <cp:keywords/>
  <dc:description/>
  <cp:lastModifiedBy>Benjamin Pierson</cp:lastModifiedBy>
  <cp:revision>32</cp:revision>
  <cp:lastPrinted>2025-03-05T19:30:00Z</cp:lastPrinted>
  <dcterms:created xsi:type="dcterms:W3CDTF">2025-09-15T12:47:00Z</dcterms:created>
  <dcterms:modified xsi:type="dcterms:W3CDTF">2025-09-15T16:12:00Z</dcterms:modified>
</cp:coreProperties>
</file>